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3EEFA" w14:textId="381EB5E2" w:rsidR="00361E5F" w:rsidRPr="00361E5F" w:rsidRDefault="00361E5F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Hlk182792524"/>
      <w:bookmarkStart w:id="1" w:name="_GoBack"/>
      <w:bookmarkEnd w:id="1"/>
      <w:r w:rsidRPr="00361E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361E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S4. Scores for the 30 genotypes (G1-G30) and for the ideotype (ID) estimated in the first six factors. 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61769C" w:rsidRPr="0061769C" w14:paraId="1236373D" w14:textId="77777777" w:rsidTr="0061769C">
        <w:trPr>
          <w:trHeight w:val="17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6C6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B5F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98A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291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6E6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932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07C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6</w:t>
            </w:r>
          </w:p>
        </w:tc>
      </w:tr>
      <w:tr w:rsidR="0061769C" w:rsidRPr="0061769C" w14:paraId="592D49C9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EAF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ED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45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2B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45B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9A8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C5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1</w:t>
            </w:r>
          </w:p>
        </w:tc>
      </w:tr>
      <w:tr w:rsidR="0061769C" w:rsidRPr="0061769C" w14:paraId="30BF1752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14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CA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D19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FA3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466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CF1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6D9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</w:tr>
      <w:tr w:rsidR="0061769C" w:rsidRPr="0061769C" w14:paraId="3DB02F1A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53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ACC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3CA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E9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F9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75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7FB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</w:t>
            </w:r>
          </w:p>
        </w:tc>
      </w:tr>
      <w:tr w:rsidR="0061769C" w:rsidRPr="0061769C" w14:paraId="1B1CD8CD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C4F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633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ECA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B0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7B7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2E9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24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1</w:t>
            </w:r>
          </w:p>
        </w:tc>
      </w:tr>
      <w:tr w:rsidR="0061769C" w:rsidRPr="0061769C" w14:paraId="5B7A7442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E61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0F3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C8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D3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2C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54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F7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2</w:t>
            </w:r>
          </w:p>
        </w:tc>
      </w:tr>
      <w:tr w:rsidR="0061769C" w:rsidRPr="0061769C" w14:paraId="2AC28724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02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E7E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81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C36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70E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A7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AD0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1</w:t>
            </w:r>
          </w:p>
        </w:tc>
      </w:tr>
      <w:tr w:rsidR="0061769C" w:rsidRPr="0061769C" w14:paraId="03C4617E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4B7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25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D6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5E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D8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BAE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FB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8</w:t>
            </w:r>
          </w:p>
        </w:tc>
      </w:tr>
      <w:tr w:rsidR="0061769C" w:rsidRPr="0061769C" w14:paraId="0D0C0279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95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AA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5F8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EC2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333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99E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B24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4</w:t>
            </w:r>
          </w:p>
        </w:tc>
      </w:tr>
      <w:tr w:rsidR="0061769C" w:rsidRPr="0061769C" w14:paraId="18C175CA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3A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1B4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D3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0E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C7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A5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BB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</w:tr>
      <w:tr w:rsidR="0061769C" w:rsidRPr="0061769C" w14:paraId="02C162C7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8A5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22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A68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699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45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3EF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0F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</w:tr>
      <w:tr w:rsidR="0061769C" w:rsidRPr="0061769C" w14:paraId="597F1114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01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E0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2B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86F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46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23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1A7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3</w:t>
            </w:r>
          </w:p>
        </w:tc>
      </w:tr>
      <w:tr w:rsidR="0061769C" w:rsidRPr="0061769C" w14:paraId="53EC8D88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6A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EE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B0F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ED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E2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28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4A6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9</w:t>
            </w:r>
          </w:p>
        </w:tc>
      </w:tr>
      <w:tr w:rsidR="0061769C" w:rsidRPr="0061769C" w14:paraId="06C71C82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84E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9D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291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45D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30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C9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34A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9</w:t>
            </w:r>
          </w:p>
        </w:tc>
      </w:tr>
      <w:tr w:rsidR="0061769C" w:rsidRPr="0061769C" w14:paraId="24285561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F5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90B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C8D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25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76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DC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C8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3</w:t>
            </w:r>
          </w:p>
        </w:tc>
      </w:tr>
      <w:tr w:rsidR="0061769C" w:rsidRPr="0061769C" w14:paraId="11553D34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410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A3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CF0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57A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0E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45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27D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2</w:t>
            </w:r>
          </w:p>
        </w:tc>
      </w:tr>
      <w:tr w:rsidR="0061769C" w:rsidRPr="0061769C" w14:paraId="3B2E10FA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74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B2F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1C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03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D1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C4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00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7</w:t>
            </w:r>
          </w:p>
        </w:tc>
      </w:tr>
      <w:tr w:rsidR="0061769C" w:rsidRPr="0061769C" w14:paraId="443F1280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12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BFD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74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CC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3C5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3C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3E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</w:tr>
      <w:tr w:rsidR="0061769C" w:rsidRPr="0061769C" w14:paraId="753C42A8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857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7B8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88F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C6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54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5FB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80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3</w:t>
            </w:r>
          </w:p>
        </w:tc>
      </w:tr>
      <w:tr w:rsidR="0061769C" w:rsidRPr="0061769C" w14:paraId="3FCBBDA2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201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6C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5B5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C8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8EA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837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E6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</w:tr>
      <w:tr w:rsidR="0061769C" w:rsidRPr="0061769C" w14:paraId="2A476B2D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A5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BC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ED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60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815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B7AD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563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</w:tr>
      <w:tr w:rsidR="0061769C" w:rsidRPr="0061769C" w14:paraId="18BEC1E1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61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DB9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427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14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CC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5C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8B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</w:tr>
      <w:tr w:rsidR="0061769C" w:rsidRPr="0061769C" w14:paraId="2E8D28FE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FB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AB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820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0F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57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6A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50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5</w:t>
            </w:r>
          </w:p>
        </w:tc>
      </w:tr>
      <w:tr w:rsidR="0061769C" w:rsidRPr="0061769C" w14:paraId="6D810CC6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54E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6A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D49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F1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97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85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0D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</w:tr>
      <w:tr w:rsidR="0061769C" w:rsidRPr="0061769C" w14:paraId="2A4149D6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B8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C37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E73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0B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91B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759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6F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9</w:t>
            </w:r>
          </w:p>
        </w:tc>
      </w:tr>
      <w:tr w:rsidR="0061769C" w:rsidRPr="0061769C" w14:paraId="4C12AEA8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66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76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1B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3B0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11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596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BE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8</w:t>
            </w:r>
          </w:p>
        </w:tc>
      </w:tr>
      <w:tr w:rsidR="0061769C" w:rsidRPr="0061769C" w14:paraId="0F6B668A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FE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27D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0B3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378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495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DF94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17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2</w:t>
            </w:r>
          </w:p>
        </w:tc>
      </w:tr>
      <w:tr w:rsidR="0061769C" w:rsidRPr="0061769C" w14:paraId="2CBE7790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783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67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BC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0F7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09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68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6A23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4</w:t>
            </w:r>
          </w:p>
        </w:tc>
      </w:tr>
      <w:tr w:rsidR="0061769C" w:rsidRPr="0061769C" w14:paraId="60389424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A7A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16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1A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D4F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52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7F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9F6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</w:tr>
      <w:tr w:rsidR="0061769C" w:rsidRPr="0061769C" w14:paraId="607781CF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9F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B3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CDC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206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2EF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5C28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F8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2</w:t>
            </w:r>
          </w:p>
        </w:tc>
      </w:tr>
      <w:tr w:rsidR="0061769C" w:rsidRPr="0061769C" w14:paraId="1F912F76" w14:textId="77777777" w:rsidTr="0061769C">
        <w:trPr>
          <w:trHeight w:val="17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DC41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A5B2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A6FB5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C6EF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99AE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83DA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FB4B" w14:textId="77777777" w:rsidR="0061769C" w:rsidRPr="0061769C" w:rsidRDefault="0061769C" w:rsidP="0061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</w:tbl>
    <w:p w14:paraId="69158444" w14:textId="77777777" w:rsidR="00361E5F" w:rsidRPr="006E587D" w:rsidRDefault="00361E5F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G- genotype; 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 factor retain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Pr="006E587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old values represent the selected genotypes</w:t>
      </w:r>
      <w:r w:rsidRPr="006E587D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66EC743B" w14:textId="77777777" w:rsidR="00361E5F" w:rsidRDefault="00361E5F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E1D4C33" w14:textId="07C90F7B" w:rsidR="0061769C" w:rsidRDefault="0061769C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76395C2" w14:textId="7ED4AF05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04B4F1F" w14:textId="24273F4A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0B3CA5C" w14:textId="5C66E20B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FAA9CB" w14:textId="3850BCDE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C6A6EB0" w14:textId="6A2507D6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9AA9BE6" w14:textId="112B8366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D5CA669" w14:textId="7668F97C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438071A" w14:textId="6475506D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39B5997" w14:textId="79C8B039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31D67A8" w14:textId="3A1E4FB4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7E484A8" w14:textId="54C1F9D2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099D07F" w14:textId="17E05E7F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595F71F" w14:textId="77777777" w:rsidR="009A76B0" w:rsidRDefault="009A76B0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5CF512" w14:textId="77777777" w:rsidR="008B325E" w:rsidRDefault="008B325E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C9C0BE0" w14:textId="3DF4BF55" w:rsidR="00A5177D" w:rsidRPr="001570EB" w:rsidRDefault="001570EB" w:rsidP="00361E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61E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Table </w:t>
      </w:r>
      <w:r w:rsidR="008B3562" w:rsidRPr="00361E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361E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5. Selection gain for the mean of 23 strong culm and yield related traits</w:t>
      </w:r>
      <w:r w:rsidRPr="00157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9"/>
        <w:gridCol w:w="999"/>
        <w:gridCol w:w="998"/>
        <w:gridCol w:w="1045"/>
        <w:gridCol w:w="998"/>
        <w:gridCol w:w="998"/>
        <w:gridCol w:w="998"/>
        <w:gridCol w:w="998"/>
        <w:gridCol w:w="993"/>
      </w:tblGrid>
      <w:tr w:rsidR="0008340D" w:rsidRPr="0008340D" w14:paraId="2A69EBEE" w14:textId="77777777" w:rsidTr="0008340D">
        <w:trPr>
          <w:trHeight w:val="20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430FA2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rai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A1704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ctor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D4A8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Xo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39ED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Xs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0D8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5C2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Dperc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D32F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2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8BB0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G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C21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Gperc</w:t>
            </w:r>
            <w:proofErr w:type="spellEnd"/>
          </w:p>
        </w:tc>
      </w:tr>
      <w:tr w:rsidR="0008340D" w:rsidRPr="0008340D" w14:paraId="4B9A7CBB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690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28A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8BE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5.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1A3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5.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DD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97E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CF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F0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5C8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0</w:t>
            </w:r>
          </w:p>
        </w:tc>
      </w:tr>
      <w:tr w:rsidR="0008340D" w:rsidRPr="0008340D" w14:paraId="13422CD5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F0C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825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72E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1.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A9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61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00C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.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63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8D2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F10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0.82</w:t>
            </w:r>
          </w:p>
        </w:tc>
      </w:tr>
      <w:tr w:rsidR="0008340D" w:rsidRPr="0008340D" w14:paraId="4E76191B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85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FDF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64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6.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7E1F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AB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D151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22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25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41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1</w:t>
            </w:r>
          </w:p>
        </w:tc>
      </w:tr>
      <w:tr w:rsidR="0008340D" w:rsidRPr="0008340D" w14:paraId="262E41A6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F03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ODM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5F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686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44A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C9EE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4B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0CFD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2B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B0ED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2</w:t>
            </w:r>
          </w:p>
        </w:tc>
      </w:tr>
      <w:tr w:rsidR="0008340D" w:rsidRPr="0008340D" w14:paraId="33370D45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571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ODMi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183E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E00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71E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F8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8B5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AB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18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4E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1</w:t>
            </w:r>
          </w:p>
        </w:tc>
      </w:tr>
      <w:tr w:rsidR="0008340D" w:rsidRPr="0008340D" w14:paraId="454C0C98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F0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DM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496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D48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47E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576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127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8D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24C8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3BA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75</w:t>
            </w:r>
          </w:p>
        </w:tc>
      </w:tr>
      <w:tr w:rsidR="0008340D" w:rsidRPr="0008340D" w14:paraId="364E9FF8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FBA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DMi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5C94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4B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10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F4EF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8A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BC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B19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4B4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3</w:t>
            </w:r>
          </w:p>
        </w:tc>
      </w:tr>
      <w:tr w:rsidR="0008340D" w:rsidRPr="0008340D" w14:paraId="22AB2C58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B7E0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CA7E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D81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8F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93DD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557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B59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320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F7ED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3</w:t>
            </w:r>
          </w:p>
        </w:tc>
      </w:tr>
      <w:tr w:rsidR="0008340D" w:rsidRPr="0008340D" w14:paraId="4CA6FAD1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F84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32B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09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BF9D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AB3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658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BC7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CAD9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C9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0</w:t>
            </w:r>
          </w:p>
        </w:tc>
      </w:tr>
      <w:tr w:rsidR="0008340D" w:rsidRPr="0008340D" w14:paraId="3FA3CB76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539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89F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583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.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9951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6A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806C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7B3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A78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E0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04</w:t>
            </w:r>
          </w:p>
        </w:tc>
      </w:tr>
      <w:tr w:rsidR="0008340D" w:rsidRPr="0008340D" w14:paraId="45775645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8F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5E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E8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.8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5231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F0C7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C70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3A7E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86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BF29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39</w:t>
            </w:r>
          </w:p>
        </w:tc>
      </w:tr>
      <w:tr w:rsidR="0008340D" w:rsidRPr="0008340D" w14:paraId="18961867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EC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C3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53F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2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5B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35E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BF8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DC99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84A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589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87</w:t>
            </w:r>
          </w:p>
        </w:tc>
      </w:tr>
      <w:tr w:rsidR="0008340D" w:rsidRPr="0008340D" w14:paraId="1ECBE75F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A5E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B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5C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967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8.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38A8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2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312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2A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79A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29A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C7C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</w:tr>
      <w:tr w:rsidR="0008340D" w:rsidRPr="0008340D" w14:paraId="050743B7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A18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7CC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84C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24.5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B035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1.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CEB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6.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7783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8A1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83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0.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1FF8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96</w:t>
            </w:r>
          </w:p>
        </w:tc>
      </w:tr>
      <w:tr w:rsidR="0008340D" w:rsidRPr="0008340D" w14:paraId="501EBC04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610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B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83A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DD8D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47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AF4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2.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5F97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.5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DB6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29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5B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.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33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58</w:t>
            </w:r>
          </w:p>
        </w:tc>
      </w:tr>
      <w:tr w:rsidR="0008340D" w:rsidRPr="0008340D" w14:paraId="2EB6DACF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7A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LS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7E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8C3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.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1F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12D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20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98C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B9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6E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85</w:t>
            </w:r>
          </w:p>
        </w:tc>
      </w:tr>
      <w:tr w:rsidR="0008340D" w:rsidRPr="0008340D" w14:paraId="190EBCB5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F098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DFF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64D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3512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22.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8FF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71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8C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CF5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D8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D4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98</w:t>
            </w:r>
          </w:p>
        </w:tc>
      </w:tr>
      <w:tr w:rsidR="0008340D" w:rsidRPr="0008340D" w14:paraId="09C3C7E4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A4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9D6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F3B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.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08F3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F14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BD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CC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CBA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D4A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11</w:t>
            </w:r>
          </w:p>
        </w:tc>
      </w:tr>
      <w:tr w:rsidR="0008340D" w:rsidRPr="0008340D" w14:paraId="58BD7341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3EA9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22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3F5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1.7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43E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7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D8A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F68D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CE2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25E4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62D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7</w:t>
            </w:r>
          </w:p>
        </w:tc>
      </w:tr>
      <w:tr w:rsidR="0008340D" w:rsidRPr="0008340D" w14:paraId="000936C2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C93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G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D0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02C3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18.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EAC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2.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7912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5DF1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2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C1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910B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5706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50</w:t>
            </w:r>
          </w:p>
        </w:tc>
      </w:tr>
      <w:tr w:rsidR="0008340D" w:rsidRPr="0008340D" w14:paraId="6AF7B4D7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F14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1B8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5646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.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A85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17E8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615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58F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984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449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36</w:t>
            </w:r>
          </w:p>
        </w:tc>
      </w:tr>
      <w:tr w:rsidR="0008340D" w:rsidRPr="0008340D" w14:paraId="56757096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18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W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671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E985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0.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4DD5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F43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2FC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8A1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DC1C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2424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2</w:t>
            </w:r>
          </w:p>
        </w:tc>
      </w:tr>
      <w:tr w:rsidR="0008340D" w:rsidRPr="0008340D" w14:paraId="34AE9CDE" w14:textId="77777777" w:rsidTr="0008340D">
        <w:trPr>
          <w:trHeight w:val="20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1FE7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GY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D2F5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 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EC87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27.6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C3A0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3.6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76A9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31AB" w14:textId="77777777" w:rsidR="0008340D" w:rsidRPr="0008340D" w:rsidRDefault="0008340D" w:rsidP="00083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6C1F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DCF8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2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EBAA" w14:textId="77777777" w:rsidR="0008340D" w:rsidRPr="0008340D" w:rsidRDefault="0008340D" w:rsidP="00083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83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5</w:t>
            </w:r>
          </w:p>
        </w:tc>
      </w:tr>
    </w:tbl>
    <w:p w14:paraId="6BA95948" w14:textId="77777777" w:rsidR="0008340D" w:rsidRDefault="0008340D" w:rsidP="00361E5F">
      <w:pPr>
        <w:spacing w:after="0" w:line="240" w:lineRule="auto"/>
        <w:ind w:right="-334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2B54F52" w14:textId="39437341" w:rsidR="001570EB" w:rsidRPr="009D2BB7" w:rsidRDefault="001570EB" w:rsidP="00361E5F">
      <w:pPr>
        <w:spacing w:after="0" w:line="240" w:lineRule="auto"/>
        <w:ind w:right="-334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VAR, Variable; G- genotype; 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 factor retain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Pr="003F1879">
        <w:rPr>
          <w:rFonts w:ascii="Times New Roman" w:eastAsia="Times New Roman" w:hAnsi="Times New Roman" w:cs="Times New Roman"/>
          <w:color w:val="000000"/>
        </w:rPr>
        <w:t>(Xo), original average</w:t>
      </w:r>
      <w:r>
        <w:rPr>
          <w:rFonts w:ascii="Times New Roman" w:eastAsia="Times New Roman" w:hAnsi="Times New Roman" w:cs="Times New Roman"/>
          <w:color w:val="000000"/>
        </w:rPr>
        <w:t xml:space="preserve"> for WAASBY index</w:t>
      </w:r>
      <w:r w:rsidRPr="003F1879">
        <w:rPr>
          <w:rFonts w:ascii="Times New Roman" w:eastAsia="Times New Roman" w:hAnsi="Times New Roman" w:cs="Times New Roman"/>
          <w:color w:val="000000"/>
        </w:rPr>
        <w:t>; (</w:t>
      </w:r>
      <w:proofErr w:type="spellStart"/>
      <w:r w:rsidRPr="003F1879">
        <w:rPr>
          <w:rFonts w:ascii="Times New Roman" w:eastAsia="Times New Roman" w:hAnsi="Times New Roman" w:cs="Times New Roman"/>
          <w:color w:val="000000"/>
        </w:rPr>
        <w:t>Xs</w:t>
      </w:r>
      <w:proofErr w:type="spellEnd"/>
      <w:r w:rsidRPr="003F1879"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3F1879">
        <w:rPr>
          <w:rFonts w:ascii="Times New Roman" w:eastAsia="Times New Roman" w:hAnsi="Times New Roman" w:cs="Times New Roman"/>
          <w:color w:val="000000"/>
        </w:rPr>
        <w:t xml:space="preserve"> mean </w:t>
      </w:r>
      <w:r>
        <w:rPr>
          <w:rFonts w:ascii="Times New Roman" w:eastAsia="Times New Roman" w:hAnsi="Times New Roman" w:cs="Times New Roman"/>
          <w:color w:val="000000"/>
        </w:rPr>
        <w:t>for WAASBY index</w:t>
      </w:r>
      <w:r w:rsidRPr="003F1879">
        <w:rPr>
          <w:rFonts w:ascii="Times New Roman" w:eastAsia="Times New Roman" w:hAnsi="Times New Roman" w:cs="Times New Roman"/>
          <w:color w:val="000000"/>
        </w:rPr>
        <w:t xml:space="preserve"> of the selected genotypes</w:t>
      </w:r>
      <w:r>
        <w:rPr>
          <w:rFonts w:ascii="Times New Roman" w:eastAsia="Times New Roman" w:hAnsi="Times New Roman" w:cs="Times New Roman"/>
          <w:color w:val="000000"/>
        </w:rPr>
        <w:t xml:space="preserve"> (G23, G1, G2, G15); SD,</w:t>
      </w:r>
      <w:r w:rsidRPr="003F1879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selection differential; SD perc, selection differential percentage; h2, heritability; SG, Selection gain; SG perc, Selection gain percentage; 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H, Plant h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IL, Internode leng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CL, culm leng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proofErr w:type="spellStart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DMa</w:t>
      </w:r>
      <w:proofErr w:type="spellEnd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Outer diameter of major axi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proofErr w:type="spellStart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DMi</w:t>
      </w:r>
      <w:proofErr w:type="spellEnd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Outer diameter of minor axi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proofErr w:type="spellStart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DMa</w:t>
      </w:r>
      <w:proofErr w:type="spellEnd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Inner diameter of major axi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proofErr w:type="spellStart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DMi</w:t>
      </w:r>
      <w:proofErr w:type="spellEnd"/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Inner diameter of minor axi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TN, Tiller number; PR, Pushing resistance; CD, Culm diamet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CT, Culm thickne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SM, Section Modulu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mm</w:t>
      </w:r>
      <w:r w:rsidRPr="00BD3B0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BS, Bending stre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 mm</w:t>
      </w:r>
      <w:r w:rsidRPr="009152A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M, Bending moment at breaki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 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BR, Breaking resistan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CLSW, Culm with leaf shea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DFF, Days to fifty percent flowering; PN, Panicle number; PL, Panicle leng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cm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GN, Grain number; PW, Panicle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TW, Test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; GY, grain yiel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g)</w:t>
      </w:r>
      <w:r w:rsidRPr="009D2BB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498057A2" w14:textId="77777777" w:rsidR="00A5177D" w:rsidRDefault="00A5177D" w:rsidP="00361E5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</w:p>
    <w:p w14:paraId="5BAEB1B9" w14:textId="77777777" w:rsidR="00A5177D" w:rsidRDefault="00A5177D" w:rsidP="00361E5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</w:p>
    <w:p w14:paraId="57E4F82C" w14:textId="77777777" w:rsidR="00A5177D" w:rsidRDefault="00A5177D" w:rsidP="00361E5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</w:p>
    <w:p w14:paraId="06119464" w14:textId="77777777" w:rsidR="00A5177D" w:rsidRDefault="00A5177D" w:rsidP="00361E5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/>
        </w:rPr>
      </w:pPr>
    </w:p>
    <w:p w14:paraId="6B768316" w14:textId="77777777" w:rsidR="00A5177D" w:rsidRPr="006F69C8" w:rsidRDefault="00A5177D" w:rsidP="00361E5F">
      <w:pPr>
        <w:spacing w:after="0" w:line="240" w:lineRule="auto"/>
      </w:pPr>
    </w:p>
    <w:p w14:paraId="2DABB056" w14:textId="77777777" w:rsidR="00A5177D" w:rsidRDefault="00A5177D" w:rsidP="00361E5F">
      <w:pPr>
        <w:spacing w:after="0" w:line="240" w:lineRule="auto"/>
        <w:jc w:val="both"/>
      </w:pPr>
    </w:p>
    <w:sectPr w:rsidR="00A5177D" w:rsidSect="00361E5F">
      <w:type w:val="continuous"/>
      <w:pgSz w:w="11906" w:h="16838"/>
      <w:pgMar w:top="144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963"/>
    <w:rsid w:val="00081BF1"/>
    <w:rsid w:val="0008340D"/>
    <w:rsid w:val="000862A5"/>
    <w:rsid w:val="000C0C92"/>
    <w:rsid w:val="000F2C7B"/>
    <w:rsid w:val="00120DEC"/>
    <w:rsid w:val="00121A45"/>
    <w:rsid w:val="00122E81"/>
    <w:rsid w:val="001570EB"/>
    <w:rsid w:val="001F0F10"/>
    <w:rsid w:val="0024744E"/>
    <w:rsid w:val="002A6227"/>
    <w:rsid w:val="002B00E7"/>
    <w:rsid w:val="0031422A"/>
    <w:rsid w:val="00317876"/>
    <w:rsid w:val="00321083"/>
    <w:rsid w:val="00322465"/>
    <w:rsid w:val="00325529"/>
    <w:rsid w:val="00337AE0"/>
    <w:rsid w:val="00361E5F"/>
    <w:rsid w:val="003809D0"/>
    <w:rsid w:val="00383372"/>
    <w:rsid w:val="003A0342"/>
    <w:rsid w:val="003C59A5"/>
    <w:rsid w:val="003E4B49"/>
    <w:rsid w:val="004315DE"/>
    <w:rsid w:val="004621F1"/>
    <w:rsid w:val="00467C81"/>
    <w:rsid w:val="004E21D4"/>
    <w:rsid w:val="00524BD4"/>
    <w:rsid w:val="00532E4B"/>
    <w:rsid w:val="005613AC"/>
    <w:rsid w:val="005C27DD"/>
    <w:rsid w:val="005E4BD7"/>
    <w:rsid w:val="0061769C"/>
    <w:rsid w:val="00663907"/>
    <w:rsid w:val="006D0AEE"/>
    <w:rsid w:val="006E4AB2"/>
    <w:rsid w:val="006E587D"/>
    <w:rsid w:val="006F368B"/>
    <w:rsid w:val="006F69C8"/>
    <w:rsid w:val="007B0916"/>
    <w:rsid w:val="007B0D1A"/>
    <w:rsid w:val="007E480D"/>
    <w:rsid w:val="00812B13"/>
    <w:rsid w:val="00872ACF"/>
    <w:rsid w:val="00873489"/>
    <w:rsid w:val="00873E29"/>
    <w:rsid w:val="008B0F38"/>
    <w:rsid w:val="008B325E"/>
    <w:rsid w:val="008B3562"/>
    <w:rsid w:val="008F63A1"/>
    <w:rsid w:val="009152AB"/>
    <w:rsid w:val="00935C6F"/>
    <w:rsid w:val="0094434D"/>
    <w:rsid w:val="009A76B0"/>
    <w:rsid w:val="009C42F4"/>
    <w:rsid w:val="009C6D01"/>
    <w:rsid w:val="009E17CB"/>
    <w:rsid w:val="00A271B4"/>
    <w:rsid w:val="00A3331A"/>
    <w:rsid w:val="00A5177D"/>
    <w:rsid w:val="00A729D8"/>
    <w:rsid w:val="00A77EBA"/>
    <w:rsid w:val="00A82963"/>
    <w:rsid w:val="00A84311"/>
    <w:rsid w:val="00B32E16"/>
    <w:rsid w:val="00B33A31"/>
    <w:rsid w:val="00B56E37"/>
    <w:rsid w:val="00B84C5A"/>
    <w:rsid w:val="00B84E22"/>
    <w:rsid w:val="00B8758D"/>
    <w:rsid w:val="00BD25BA"/>
    <w:rsid w:val="00BD3B07"/>
    <w:rsid w:val="00BD417E"/>
    <w:rsid w:val="00C13588"/>
    <w:rsid w:val="00C4305E"/>
    <w:rsid w:val="00C81C01"/>
    <w:rsid w:val="00CA7BD6"/>
    <w:rsid w:val="00D32976"/>
    <w:rsid w:val="00D7176A"/>
    <w:rsid w:val="00DB1C00"/>
    <w:rsid w:val="00DD1EB9"/>
    <w:rsid w:val="00E25E8A"/>
    <w:rsid w:val="00E46921"/>
    <w:rsid w:val="00E77B65"/>
    <w:rsid w:val="00E80ABE"/>
    <w:rsid w:val="00E83517"/>
    <w:rsid w:val="00F27232"/>
    <w:rsid w:val="00F404EA"/>
    <w:rsid w:val="00FC61E9"/>
    <w:rsid w:val="00FE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B206"/>
  <w15:chartTrackingRefBased/>
  <w15:docId w15:val="{81A67CE4-7D86-4208-8C26-2198BEB5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7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0A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0ABE"/>
    <w:rPr>
      <w:color w:val="954F72"/>
      <w:u w:val="single"/>
    </w:rPr>
  </w:style>
  <w:style w:type="paragraph" w:customStyle="1" w:styleId="xl63">
    <w:name w:val="xl63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64">
    <w:name w:val="xl64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65">
    <w:name w:val="xl65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6">
    <w:name w:val="xl66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7">
    <w:name w:val="xl67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68">
    <w:name w:val="xl68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msonormal0">
    <w:name w:val="msonormal"/>
    <w:basedOn w:val="Normal"/>
    <w:rsid w:val="00E80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E80A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77EBA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CAR-IIRR</cp:lastModifiedBy>
  <cp:revision>9</cp:revision>
  <dcterms:created xsi:type="dcterms:W3CDTF">2026-01-03T12:19:00Z</dcterms:created>
  <dcterms:modified xsi:type="dcterms:W3CDTF">2026-03-09T08:52:00Z</dcterms:modified>
</cp:coreProperties>
</file>